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9335" w14:textId="0E647E9C" w:rsidR="00C97B73" w:rsidRPr="00DE3B58" w:rsidRDefault="00C97B73" w:rsidP="00C97B73">
      <w:pPr>
        <w:rPr>
          <w:rFonts w:cstheme="minorHAnsi"/>
        </w:rPr>
      </w:pPr>
      <w:r w:rsidRPr="00DE3B58">
        <w:rPr>
          <w:rFonts w:cstheme="minorHAnsi"/>
        </w:rPr>
        <w:t>Supplementary Table 9: p-values for figures presented in Figure 1 A-B and Figure 1G</w:t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C97B73" w:rsidRPr="00DE3B58" w14:paraId="5C40CB82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ED96E7D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06709FA2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29A8C4BF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4A90A462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29FF2B01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3D219251" w14:textId="77777777" w:rsidR="00C97B73" w:rsidRPr="00DE3B58" w:rsidRDefault="00C97B73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4BF6F5CE" w14:textId="77777777" w:rsidR="00C97B73" w:rsidRPr="00DE3B58" w:rsidRDefault="00C97B73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C97B73" w:rsidRPr="00DE3B58" w14:paraId="467A250D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3CCC14BE" w14:textId="77777777" w:rsidR="00C97B73" w:rsidRPr="00DE3B58" w:rsidRDefault="00C97B73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C4480AE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B09943C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988B9E8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33</w:t>
            </w:r>
          </w:p>
        </w:tc>
        <w:tc>
          <w:tcPr>
            <w:tcW w:w="1564" w:type="dxa"/>
            <w:vAlign w:val="bottom"/>
          </w:tcPr>
          <w:p w14:paraId="3D50D9B7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5</w:t>
            </w:r>
          </w:p>
        </w:tc>
        <w:tc>
          <w:tcPr>
            <w:tcW w:w="1564" w:type="dxa"/>
            <w:vAlign w:val="bottom"/>
          </w:tcPr>
          <w:p w14:paraId="61BD128D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2D7D9998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C97B73" w:rsidRPr="00DE3B58" w14:paraId="605AA7C0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56EC2C7A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D732C79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67DE3DE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69B812F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99</w:t>
            </w:r>
          </w:p>
        </w:tc>
        <w:tc>
          <w:tcPr>
            <w:tcW w:w="1564" w:type="dxa"/>
            <w:vAlign w:val="bottom"/>
          </w:tcPr>
          <w:p w14:paraId="36B7B121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40131CA6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383EE818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C97B73" w:rsidRPr="00DE3B58" w14:paraId="5E24712D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10E25216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573C798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33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55BCF57F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9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D22FCD3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524A15E0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2</w:t>
            </w:r>
          </w:p>
        </w:tc>
        <w:tc>
          <w:tcPr>
            <w:tcW w:w="1564" w:type="dxa"/>
            <w:vAlign w:val="bottom"/>
          </w:tcPr>
          <w:p w14:paraId="7F360970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04</w:t>
            </w:r>
          </w:p>
        </w:tc>
        <w:tc>
          <w:tcPr>
            <w:tcW w:w="1564" w:type="dxa"/>
            <w:vAlign w:val="bottom"/>
          </w:tcPr>
          <w:p w14:paraId="57151070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C97B73" w:rsidRPr="00DE3B58" w14:paraId="40CE0D7C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716B90B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DC5B1D6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5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4444C97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B3AFB6B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2</w:t>
            </w:r>
          </w:p>
        </w:tc>
        <w:tc>
          <w:tcPr>
            <w:tcW w:w="1564" w:type="dxa"/>
            <w:vAlign w:val="bottom"/>
          </w:tcPr>
          <w:p w14:paraId="50CC2B69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43AA3895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292</w:t>
            </w:r>
          </w:p>
        </w:tc>
        <w:tc>
          <w:tcPr>
            <w:tcW w:w="1564" w:type="dxa"/>
            <w:vAlign w:val="bottom"/>
          </w:tcPr>
          <w:p w14:paraId="74497302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241</w:t>
            </w:r>
          </w:p>
        </w:tc>
      </w:tr>
      <w:tr w:rsidR="00C97B73" w:rsidRPr="00DE3B58" w14:paraId="07D60D46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BE82E55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5463604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19307B5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09B4C7A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4</w:t>
            </w:r>
          </w:p>
        </w:tc>
        <w:tc>
          <w:tcPr>
            <w:tcW w:w="1564" w:type="dxa"/>
            <w:vAlign w:val="bottom"/>
          </w:tcPr>
          <w:p w14:paraId="60D18DC1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292</w:t>
            </w:r>
          </w:p>
        </w:tc>
        <w:tc>
          <w:tcPr>
            <w:tcW w:w="1564" w:type="dxa"/>
            <w:vAlign w:val="bottom"/>
          </w:tcPr>
          <w:p w14:paraId="62381B9C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1D880FE2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C97B73" w:rsidRPr="00DE3B58" w14:paraId="7D0CA60C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9C7E470" w14:textId="77777777" w:rsidR="00C97B73" w:rsidRPr="00DE3B58" w:rsidRDefault="00C97B73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4936465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57F4A02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F472E54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48C9332B" w14:textId="77777777" w:rsidR="00C97B73" w:rsidRPr="00DE3B58" w:rsidRDefault="00C97B73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241</w:t>
            </w:r>
          </w:p>
        </w:tc>
        <w:tc>
          <w:tcPr>
            <w:tcW w:w="1564" w:type="dxa"/>
            <w:vAlign w:val="bottom"/>
          </w:tcPr>
          <w:p w14:paraId="69BCCC9D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0B0294A1" w14:textId="77777777" w:rsidR="00C97B73" w:rsidRPr="00DE3B58" w:rsidRDefault="00C97B73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694B1816" w14:textId="07ED8191" w:rsidR="00C97B73" w:rsidRPr="002C0138" w:rsidRDefault="00C97B73" w:rsidP="00C97B73">
      <w:pPr>
        <w:rPr>
          <w:bCs/>
        </w:rPr>
      </w:pPr>
      <w:r w:rsidRPr="00DE3B58">
        <w:rPr>
          <w:b/>
          <w:bCs/>
        </w:rPr>
        <w:t xml:space="preserve">Supplementary Table 9: </w:t>
      </w:r>
      <w:r w:rsidRPr="00DE3B58">
        <w:rPr>
          <w:bCs/>
        </w:rPr>
        <w:t xml:space="preserve">p values of 2h time point for LNP-mRNA in </w:t>
      </w:r>
      <w:r w:rsidR="00AA29E2" w:rsidRPr="00AA29E2">
        <w:rPr>
          <w:bCs/>
        </w:rPr>
        <w:t xml:space="preserve">LAMP1 </w:t>
      </w:r>
      <w:r w:rsidRPr="00DE3B58">
        <w:rPr>
          <w:bCs/>
        </w:rPr>
        <w:t>endosomes presented in Figure 1G</w:t>
      </w:r>
      <w:r w:rsidRPr="00DE3B58">
        <w:rPr>
          <w:b/>
          <w:bCs/>
        </w:rPr>
        <w:t xml:space="preserve">. </w:t>
      </w:r>
      <w:r w:rsidRPr="00DE3B58">
        <w:rPr>
          <w:rFonts w:cstheme="minorHAnsi"/>
          <w:szCs w:val="24"/>
        </w:rPr>
        <w:t>p-values are calculated by two sided student-t test. The normality of data tested by Kolmogorov-Smirnov test (see Methods section Statistics)</w:t>
      </w:r>
      <w:r>
        <w:rPr>
          <w:rFonts w:cstheme="minorHAnsi"/>
          <w:szCs w:val="24"/>
        </w:rPr>
        <w:t>.</w:t>
      </w:r>
    </w:p>
    <w:p w14:paraId="50F8B0CA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73"/>
    <w:rsid w:val="002C0138"/>
    <w:rsid w:val="00AA29E2"/>
    <w:rsid w:val="00C97B73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D384"/>
  <w15:chartTrackingRefBased/>
  <w15:docId w15:val="{0EF78C1B-B017-4849-BCC8-70076053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Elissa Hunter</cp:lastModifiedBy>
  <cp:revision>3</cp:revision>
  <dcterms:created xsi:type="dcterms:W3CDTF">2021-11-24T16:54:00Z</dcterms:created>
  <dcterms:modified xsi:type="dcterms:W3CDTF">2021-11-24T16:54:00Z</dcterms:modified>
</cp:coreProperties>
</file>